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ADC344" w:rsidR="00FB3483"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1C388DC" w:rsidR="00FB3483"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B50153" w:rsidR="00FB3483"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Intro</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F05B94" w:rsidR="00FB3483"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Intro</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016248" w:rsidR="00FB3483"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M&amp;M</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11D6ED" w:rsidR="00FB3483"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M&amp;M</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7E7271" w:rsidR="00FB3483"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Appendix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289049" w:rsidR="00FB3483"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M&amp;M</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2168F2" w:rsidR="00FB3483"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M&amp;M</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0A36A4" w:rsidR="00930A31"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M&amp;M</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452CF6" w:rsidR="00930A31"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M&amp;M</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C49866" w:rsidR="00FB3483"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M&amp;M</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893CF4" w:rsidR="00FB3483"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M&amp;M</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9EC526" w:rsidR="00930A31"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87C78C" w:rsidR="00930A31"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M&amp;M</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DFC3473" w:rsidR="00930A31"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M&amp;M</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424AFE" w:rsidR="00930A31"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M&amp;M</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99B647" w:rsidR="00930A31"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M&amp;M</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6DEEFF" w:rsidR="00930A31"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483E12" w:rsidR="006E5FE2"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M&amp;M</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BFB80E6" w:rsidR="006E5FE2"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445AAE" w:rsidR="00930A31"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Appendix S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61533A" w:rsidR="00930A31" w:rsidRPr="00930A31" w:rsidRDefault="00B13821" w:rsidP="005979B8">
            <w:pPr>
              <w:pStyle w:val="Default"/>
              <w:spacing w:before="40" w:after="40"/>
              <w:rPr>
                <w:rFonts w:ascii="Arial" w:hAnsi="Arial" w:cs="Arial"/>
                <w:color w:val="auto"/>
                <w:sz w:val="18"/>
                <w:szCs w:val="18"/>
              </w:rPr>
            </w:pPr>
            <w:r>
              <w:rPr>
                <w:rFonts w:ascii="Arial" w:hAnsi="Arial" w:cs="Arial"/>
                <w:color w:val="auto"/>
                <w:sz w:val="18"/>
                <w:szCs w:val="18"/>
              </w:rPr>
              <w:t>Appendix S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80663A" w:rsidR="00FB3483" w:rsidRPr="00930A31" w:rsidRDefault="000D7330" w:rsidP="005979B8">
            <w:pPr>
              <w:pStyle w:val="Default"/>
              <w:spacing w:before="40" w:after="40"/>
              <w:rPr>
                <w:rFonts w:ascii="Arial" w:hAnsi="Arial" w:cs="Arial"/>
                <w:color w:val="auto"/>
                <w:sz w:val="18"/>
                <w:szCs w:val="18"/>
              </w:rPr>
            </w:pPr>
            <w:r>
              <w:rPr>
                <w:rFonts w:ascii="Arial" w:hAnsi="Arial" w:cs="Arial"/>
                <w:color w:val="auto"/>
                <w:sz w:val="18"/>
                <w:szCs w:val="18"/>
              </w:rPr>
              <w:t>Appendix S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0F756F" w:rsidR="00FB3483" w:rsidRPr="00930A31" w:rsidRDefault="000D7330" w:rsidP="005979B8">
            <w:pPr>
              <w:pStyle w:val="Default"/>
              <w:spacing w:before="40" w:after="40"/>
              <w:rPr>
                <w:rFonts w:ascii="Arial" w:hAnsi="Arial" w:cs="Arial"/>
                <w:color w:val="auto"/>
                <w:sz w:val="18"/>
                <w:szCs w:val="18"/>
              </w:rPr>
            </w:pPr>
            <w:r>
              <w:rPr>
                <w:rFonts w:ascii="Arial" w:hAnsi="Arial" w:cs="Arial"/>
                <w:color w:val="auto"/>
                <w:sz w:val="18"/>
                <w:szCs w:val="18"/>
              </w:rPr>
              <w:t>Appendix S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0C471C" w:rsidR="00FB3483" w:rsidRPr="00930A31" w:rsidRDefault="000D73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83FE2A" w:rsidR="00930A31" w:rsidRPr="00930A31" w:rsidRDefault="000D7330"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8A7A7B" w:rsidR="00930A31" w:rsidRPr="00930A31" w:rsidRDefault="000D7330"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63CC0D" w:rsidR="00930A31" w:rsidRPr="00930A31" w:rsidRDefault="000D7330"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7F85C3" w:rsidR="00930A31" w:rsidRPr="00930A31" w:rsidRDefault="000D7330"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D721D70" w:rsidR="00FB3483" w:rsidRPr="00930A31" w:rsidRDefault="000D7330"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5D9479" w:rsidR="00077B44" w:rsidRPr="00930A31" w:rsidRDefault="000D7330"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294034" w:rsidR="00930A31" w:rsidRPr="00930A31" w:rsidRDefault="000D7330"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969E23" w:rsidR="00930A31" w:rsidRPr="00930A31" w:rsidRDefault="000D7330" w:rsidP="00077B44">
            <w:pPr>
              <w:pStyle w:val="Default"/>
              <w:spacing w:before="40" w:after="40"/>
              <w:rPr>
                <w:rFonts w:ascii="Arial" w:hAnsi="Arial" w:cs="Arial"/>
                <w:color w:val="auto"/>
                <w:sz w:val="18"/>
                <w:szCs w:val="18"/>
              </w:rPr>
            </w:pPr>
            <w:r>
              <w:rPr>
                <w:rFonts w:ascii="Arial" w:hAnsi="Arial" w:cs="Arial"/>
                <w:color w:val="auto"/>
                <w:sz w:val="18"/>
                <w:szCs w:val="18"/>
              </w:rPr>
              <w:t>S&amp;L</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844BE2" w:rsidR="00930A31" w:rsidRPr="00930A31" w:rsidRDefault="000D7330" w:rsidP="00077B44">
            <w:pPr>
              <w:pStyle w:val="Default"/>
              <w:spacing w:before="40" w:after="40"/>
              <w:rPr>
                <w:rFonts w:ascii="Arial" w:hAnsi="Arial" w:cs="Arial"/>
                <w:color w:val="auto"/>
                <w:sz w:val="18"/>
                <w:szCs w:val="18"/>
              </w:rPr>
            </w:pPr>
            <w:r>
              <w:rPr>
                <w:rFonts w:ascii="Arial" w:hAnsi="Arial" w:cs="Arial"/>
                <w:color w:val="auto"/>
                <w:sz w:val="18"/>
                <w:szCs w:val="18"/>
              </w:rPr>
              <w:t>S&amp;L</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445CA8" w:rsidR="00930A31" w:rsidRPr="00930A31" w:rsidRDefault="000D7330"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1FB17B" w:rsidR="00930A31" w:rsidRPr="00930A31" w:rsidRDefault="000D7330" w:rsidP="00077B44">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F106E6" w:rsidR="00930A31" w:rsidRPr="00930A31" w:rsidRDefault="000D7330" w:rsidP="00077B44">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1773AA" w:rsidR="00930A31" w:rsidRPr="00930A31" w:rsidRDefault="000D733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70371E" w:rsidR="00077B44" w:rsidRPr="00930A31" w:rsidRDefault="000D7330" w:rsidP="00077B44">
            <w:pPr>
              <w:pStyle w:val="Default"/>
              <w:spacing w:before="40" w:after="40"/>
              <w:rPr>
                <w:rFonts w:ascii="Arial" w:hAnsi="Arial" w:cs="Arial"/>
                <w:color w:val="auto"/>
                <w:sz w:val="18"/>
                <w:szCs w:val="18"/>
              </w:rPr>
            </w:pPr>
            <w:r>
              <w:rPr>
                <w:rFonts w:ascii="Arial" w:hAnsi="Arial" w:cs="Arial"/>
                <w:color w:val="auto"/>
                <w:sz w:val="18"/>
                <w:szCs w:val="18"/>
              </w:rPr>
              <w:t>End of paper</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85D11AB" w:rsidR="00077B44" w:rsidRPr="00930A31" w:rsidRDefault="000D7330" w:rsidP="00077B44">
            <w:pPr>
              <w:pStyle w:val="Default"/>
              <w:spacing w:before="40" w:after="40"/>
              <w:rPr>
                <w:rFonts w:ascii="Arial" w:hAnsi="Arial" w:cs="Arial"/>
                <w:color w:val="auto"/>
                <w:sz w:val="18"/>
                <w:szCs w:val="18"/>
              </w:rPr>
            </w:pPr>
            <w:r>
              <w:rPr>
                <w:rFonts w:ascii="Arial" w:hAnsi="Arial" w:cs="Arial"/>
                <w:color w:val="auto"/>
                <w:sz w:val="18"/>
                <w:szCs w:val="18"/>
              </w:rPr>
              <w:t>End of paper</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A9501D" w:rsidR="00077B44" w:rsidRPr="00930A31" w:rsidRDefault="000D733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CBAFB6" w14:textId="77777777" w:rsidR="00A83224" w:rsidRDefault="00A832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A950BD" w14:textId="77777777" w:rsidR="00A83224" w:rsidRDefault="00A8322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94595E" w14:textId="77777777" w:rsidR="00A83224" w:rsidRDefault="00A832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4AFAA" w14:textId="77777777" w:rsidR="00A83224" w:rsidRDefault="00A8322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53D450" w14:textId="517406A3" w:rsidR="000D45CA" w:rsidRDefault="000D45CA" w:rsidP="000D45CA">
    <w:pPr>
      <w:rPr>
        <w:sz w:val="20"/>
        <w:szCs w:val="20"/>
      </w:rPr>
    </w:pPr>
    <w:r>
      <w:rPr>
        <w:sz w:val="20"/>
        <w:szCs w:val="20"/>
      </w:rPr>
      <w:t xml:space="preserve">JARG: </w:t>
    </w:r>
    <w:r w:rsidRPr="00C00EE7">
      <w:rPr>
        <w:sz w:val="20"/>
        <w:szCs w:val="20"/>
      </w:rPr>
      <w:t>Endogenous progesterone in unexplained infertility: a systematic review and meta-analysis</w:t>
    </w:r>
  </w:p>
  <w:p w14:paraId="7F1470B6" w14:textId="3225A70C" w:rsidR="00947707" w:rsidRPr="000D45CA" w:rsidRDefault="00947707" w:rsidP="000D45CA">
    <w:pPr>
      <w:rPr>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07D56D" w14:textId="77777777" w:rsidR="00A83224" w:rsidRDefault="00A8322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45CA"/>
    <w:rsid w:val="000D7330"/>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71C82"/>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3224"/>
    <w:rsid w:val="00A86593"/>
    <w:rsid w:val="00AB79CE"/>
    <w:rsid w:val="00AE4BBD"/>
    <w:rsid w:val="00B13821"/>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erChar">
    <w:name w:val="Header Char"/>
    <w:link w:val="Header"/>
    <w:uiPriority w:val="99"/>
    <w:rsid w:val="000D45CA"/>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4</Words>
  <Characters>618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audia Raperport</cp:lastModifiedBy>
  <cp:revision>4</cp:revision>
  <cp:lastPrinted>2020-11-24T03:02:00Z</cp:lastPrinted>
  <dcterms:created xsi:type="dcterms:W3CDTF">2022-04-18T14:57:00Z</dcterms:created>
  <dcterms:modified xsi:type="dcterms:W3CDTF">2022-04-21T13:47:00Z</dcterms:modified>
</cp:coreProperties>
</file>